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lf-confidence rating form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2"/>
        <w:gridCol w:w="507"/>
        <w:gridCol w:w="553"/>
        <w:gridCol w:w="553"/>
        <w:gridCol w:w="414"/>
        <w:gridCol w:w="553"/>
        <w:gridCol w:w="430"/>
        <w:gridCol w:w="537"/>
        <w:gridCol w:w="414"/>
        <w:gridCol w:w="553"/>
        <w:gridCol w:w="438"/>
      </w:tblGrid>
      <w:tr>
        <w:trPr/>
        <w:tc>
          <w:tcPr>
            <w:tcW w:w="4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5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fore simulation training</w:t>
            </w:r>
          </w:p>
        </w:tc>
        <w:tc>
          <w:tcPr>
            <w:tcW w:w="23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ter simulation training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 have confidence in my basic knowledge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have faith in the latest ideas and research progres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I have the confidence to assess the injury accuratel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I have the confidence to prioritize the injurie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I have the confidence to discern the changes of injury independentl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I have the confidence to manage injuries independentl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I have the confidence to participate in military exercise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I have the confidence to fulfill duties and missions of the mobile medical logistics team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2:11:00Z</dcterms:created>
  <dc:creator>朱思悦</dc:creator>
  <dc:description/>
  <cp:keywords/>
  <dc:language>en-US</dc:language>
  <cp:lastModifiedBy>思悦 朱</cp:lastModifiedBy>
  <dcterms:modified xsi:type="dcterms:W3CDTF">2023-12-15T02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